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52A21" w14:textId="4935318E" w:rsidR="00CA2753" w:rsidRDefault="00ED4F37" w:rsidP="002D77B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14:paraId="21AEFC39" w14:textId="77777777" w:rsidR="00223197" w:rsidRDefault="00223197" w:rsidP="002D77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2B1B48" w14:textId="19248D3D" w:rsidR="00223197" w:rsidRDefault="00223197" w:rsidP="00223197">
      <w:pPr>
        <w:pStyle w:val="Heading3"/>
        <w:widowControl w:val="0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  <w:highlight w:val="white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  <w:highlight w:val="white"/>
        </w:rPr>
        <w:t xml:space="preserve">Article </w:t>
      </w:r>
      <w:r w:rsidRPr="00C77DB5">
        <w:rPr>
          <w:rFonts w:ascii="Times New Roman" w:hAnsi="Times New Roman" w:cs="Times New Roman"/>
          <w:b/>
          <w:color w:val="000000"/>
          <w:sz w:val="20"/>
          <w:szCs w:val="20"/>
          <w:highlight w:val="white"/>
        </w:rPr>
        <w:t xml:space="preserve">Title: </w:t>
      </w:r>
      <w:r w:rsidRPr="00C77DB5">
        <w:rPr>
          <w:rFonts w:ascii="Times New Roman" w:hAnsi="Times New Roman" w:cs="Times New Roman"/>
          <w:color w:val="000000"/>
          <w:sz w:val="20"/>
          <w:szCs w:val="20"/>
          <w:highlight w:val="white"/>
        </w:rPr>
        <w:t>Evaluating global research trends in Special Needs Dentistry: A systematic bibliometrix analysis</w:t>
      </w:r>
    </w:p>
    <w:p w14:paraId="1C8BDF38" w14:textId="77777777" w:rsidR="00223197" w:rsidRPr="00C77DB5" w:rsidRDefault="00223197" w:rsidP="00223197">
      <w:pPr>
        <w:pStyle w:val="Normal1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6A33BCA5" w14:textId="77777777" w:rsidR="00223197" w:rsidRPr="00C77DB5" w:rsidRDefault="00223197" w:rsidP="00223197">
      <w:pPr>
        <w:pStyle w:val="Normal1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5801D52" w14:textId="7A42D4F5" w:rsidR="00223197" w:rsidRDefault="00ED4F37" w:rsidP="002231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231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23197" w:rsidRPr="000E44EE">
        <w:rPr>
          <w:rFonts w:ascii="Times New Roman" w:eastAsia="Times New Roman" w:hAnsi="Times New Roman" w:cs="Times New Roman"/>
          <w:sz w:val="24"/>
          <w:szCs w:val="24"/>
        </w:rPr>
        <w:t xml:space="preserve"> PRISMA flow diagram of process of identification and screening of articles to be included in bibliometrix analysis</w:t>
      </w:r>
    </w:p>
    <w:p w14:paraId="1972CDEE" w14:textId="77777777" w:rsidR="00223197" w:rsidRPr="00223197" w:rsidRDefault="00223197" w:rsidP="00223197">
      <w:pPr>
        <w:rPr>
          <w:bCs/>
          <w:highlight w:val="white"/>
        </w:rPr>
      </w:pPr>
    </w:p>
    <w:p w14:paraId="4D0ECE53" w14:textId="56994368" w:rsidR="00983767" w:rsidRDefault="00983767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BBC319" w14:textId="0A71C1A8" w:rsidR="00983767" w:rsidRDefault="00983767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A63E529" wp14:editId="4B944697">
            <wp:extent cx="3619500" cy="2757935"/>
            <wp:effectExtent l="0" t="0" r="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46" cy="276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2C71B" w14:textId="6A5D1DB0" w:rsidR="002D77BA" w:rsidRDefault="002D77BA" w:rsidP="009837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48E2B3" w14:textId="1264FB48" w:rsidR="002D77BA" w:rsidRDefault="002D77BA" w:rsidP="009837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297B9C" w14:textId="77777777" w:rsidR="00223197" w:rsidRDefault="00223197" w:rsidP="0022319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04D4CA" w14:textId="77777777" w:rsidR="00223197" w:rsidRDefault="00223197" w:rsidP="0022319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698444" w14:textId="77777777" w:rsidR="00223197" w:rsidRDefault="00223197" w:rsidP="0022319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F30711" w14:textId="77777777" w:rsidR="00223197" w:rsidRDefault="00223197" w:rsidP="0022319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5E0A68" w14:textId="77777777" w:rsidR="00ED4F37" w:rsidRDefault="00ED4F37" w:rsidP="0022319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9A314C" w14:textId="4C4D024C" w:rsidR="00223197" w:rsidRDefault="00ED4F37" w:rsidP="002231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231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2. </w:t>
      </w:r>
      <w:r w:rsidR="00223197" w:rsidRPr="000E44EE">
        <w:rPr>
          <w:rFonts w:ascii="Times New Roman" w:eastAsia="Times New Roman" w:hAnsi="Times New Roman" w:cs="Times New Roman"/>
          <w:sz w:val="24"/>
          <w:szCs w:val="24"/>
        </w:rPr>
        <w:t>Country of origin of published articles regarding dentistry pertinent to special needs populations. Gray indicates a total absence of published articles originating from that country.</w:t>
      </w:r>
    </w:p>
    <w:p w14:paraId="4708A643" w14:textId="77777777" w:rsidR="002D77BA" w:rsidRPr="000E44EE" w:rsidRDefault="002D77BA" w:rsidP="009837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B226B8" w14:textId="4D1C33EB" w:rsidR="00983767" w:rsidRPr="000E44EE" w:rsidRDefault="00983767" w:rsidP="0098376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3DE942" wp14:editId="21CE50E1">
            <wp:extent cx="4844955" cy="2422478"/>
            <wp:effectExtent l="0" t="0" r="0" b="0"/>
            <wp:docPr id="3" name="Immagine 3" descr="Immagine che contiene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mapp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582" cy="242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E25FE" w14:textId="77777777" w:rsidR="00223197" w:rsidRDefault="00223197" w:rsidP="0022319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D1B142" w14:textId="2756841C" w:rsidR="00983767" w:rsidRDefault="00ED4F37" w:rsidP="0022319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231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3. </w:t>
      </w:r>
      <w:r w:rsidR="00223197" w:rsidRPr="000E44EE">
        <w:rPr>
          <w:rFonts w:ascii="Times New Roman" w:eastAsia="Times New Roman" w:hAnsi="Times New Roman" w:cs="Times New Roman"/>
          <w:sz w:val="24"/>
          <w:szCs w:val="24"/>
        </w:rPr>
        <w:t>The most locally cited sources from 1985 to 1997</w:t>
      </w:r>
    </w:p>
    <w:p w14:paraId="356EA9ED" w14:textId="0B2261C7" w:rsidR="00983767" w:rsidRDefault="00983767" w:rsidP="0098376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FE88785" wp14:editId="381EADFF">
            <wp:extent cx="5943600" cy="2856230"/>
            <wp:effectExtent l="0" t="0" r="0" b="127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52F97" w14:textId="77777777" w:rsidR="00223197" w:rsidRDefault="00223197" w:rsidP="0098376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38487A" w14:textId="77777777" w:rsidR="00223197" w:rsidRDefault="00223197" w:rsidP="0098376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736914" w14:textId="30C7A163" w:rsidR="00223197" w:rsidRDefault="00ED4F37" w:rsidP="0022319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4. </w:t>
      </w:r>
      <w:r w:rsidR="00223197" w:rsidRPr="000E44EE">
        <w:rPr>
          <w:rFonts w:ascii="Times New Roman" w:eastAsia="Times New Roman" w:hAnsi="Times New Roman" w:cs="Times New Roman"/>
          <w:sz w:val="24"/>
          <w:szCs w:val="24"/>
        </w:rPr>
        <w:t>The most locally cited sources from 1998 to 2009</w:t>
      </w:r>
    </w:p>
    <w:p w14:paraId="572BBDE6" w14:textId="56719810" w:rsidR="00983767" w:rsidRDefault="00983767" w:rsidP="0098376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BE3C4F" wp14:editId="2CD081D7">
            <wp:extent cx="5943600" cy="2834005"/>
            <wp:effectExtent l="0" t="0" r="0" b="444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4A78D" w14:textId="4C4F1A40" w:rsidR="00223197" w:rsidRPr="000E44EE" w:rsidRDefault="00ED4F37" w:rsidP="0022319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2319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23197" w:rsidRPr="000E44EE">
        <w:rPr>
          <w:rFonts w:ascii="Times New Roman" w:eastAsia="Times New Roman" w:hAnsi="Times New Roman" w:cs="Times New Roman"/>
          <w:b/>
          <w:sz w:val="24"/>
          <w:szCs w:val="24"/>
        </w:rPr>
        <w:t>Figure 5.</w:t>
      </w:r>
      <w:r w:rsidR="00223197" w:rsidRPr="000E44EE">
        <w:rPr>
          <w:rFonts w:ascii="Times New Roman" w:eastAsia="Times New Roman" w:hAnsi="Times New Roman" w:cs="Times New Roman"/>
          <w:sz w:val="24"/>
          <w:szCs w:val="24"/>
        </w:rPr>
        <w:t xml:space="preserve"> The most locally cited sources from 2010 to 2021</w:t>
      </w:r>
    </w:p>
    <w:p w14:paraId="096D2710" w14:textId="5A00CA86" w:rsidR="00983767" w:rsidRPr="000E44EE" w:rsidRDefault="00983767" w:rsidP="0098376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E708C4" wp14:editId="1F6D1117">
            <wp:extent cx="5943600" cy="284099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F3304" w14:textId="77777777" w:rsidR="00983767" w:rsidRDefault="00983767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BB785B" w14:textId="77777777" w:rsidR="0054601A" w:rsidRDefault="0054601A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5546D2" w14:textId="77777777" w:rsidR="0054601A" w:rsidRDefault="0054601A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B56051" w14:textId="77777777" w:rsidR="0054601A" w:rsidRDefault="0054601A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63B505" w14:textId="77777777" w:rsidR="0054601A" w:rsidRDefault="0054601A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49CCA4" w14:textId="77777777" w:rsidR="0054601A" w:rsidRPr="000E44EE" w:rsidRDefault="0054601A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0E279B" w14:textId="77777777" w:rsidR="00CA2753" w:rsidRPr="000E44EE" w:rsidRDefault="00CA2753" w:rsidP="00CA275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b/>
          <w:sz w:val="24"/>
          <w:szCs w:val="24"/>
        </w:rPr>
        <w:t>Search Strategy - Web of Science</w:t>
      </w:r>
    </w:p>
    <w:p w14:paraId="4E122333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CA2753" w:rsidRPr="000E44EE" w14:paraId="4988E67E" w14:textId="77777777" w:rsidTr="00665012">
        <w:trPr>
          <w:trHeight w:val="5521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36B8" w14:textId="77777777" w:rsidR="00CA2753" w:rsidRPr="000E44EE" w:rsidRDefault="00CA2753" w:rsidP="00665012">
            <w:pPr>
              <w:spacing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“intellectual* disab*” or “physical* disab*” or syndromic or neuro* or cognitive or “mental disorder*” or psychiatric or “mental illness*” or “special need*” or elderly or geriatric* or “older adult*” or “down syndrome*” or epilep* or autis* or asperger* or “pervasive developmental disorder*” or “child* disintegrative” or “prader-willi syndrome*” or “angelman* syndrome*or fragile x” or “fetal alcohol” or Parkinson* or stroke* or “multiple sclerosis*” or “motor neurone*” or “huntington* disease” or “spinocerebellar ataxia” or “acquired brain injur*” or “cerebral palsy” or quadriplegi* or schizophren* or bipolar or depress* or anxi* or phobia or fear or “obsessive convulsive” or “conduct disorder*” or “post-traumatic stress*” or “posttraumatic stress*” or “personality disorder*” or substance* or addict* or “behavioural disorder*” or “sensory deficit*” or “sensory disorder*” or “sensory impair*” or “hearing impair*” or “phenylketonuria” or “cystic fibrosis” or “osteogenesis imperfecta” or transplant or cancer or oncolog* or radiotherapy or chemotherapy or immunotherapy or immunodeficiency or diabet* or bleed* or haemophil* or “von Willebrand” or HIV or AIDS or socio-economic or socioeconomic or poverty or “low income” or minority or disadvantaged or immigrant or rural or prison* or jail or incarcera* or crim* or homeless* or “child* with special needs” or “minor* with special needs” or “special needs child*” or “special needs minor*” or insomnia* or sleep or speech or mute or communic* or “frail elder*” or dementia* or Alzheimer* or domiciliary or palliative or dysphagia or “age* care” or “medical* complicat*”</w:t>
            </w:r>
          </w:p>
        </w:tc>
      </w:tr>
      <w:tr w:rsidR="00CA2753" w:rsidRPr="000E44EE" w14:paraId="14085A17" w14:textId="77777777" w:rsidTr="00665012">
        <w:tc>
          <w:tcPr>
            <w:tcW w:w="93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4BB6" w14:textId="77777777" w:rsidR="00CA2753" w:rsidRPr="000E44EE" w:rsidRDefault="00CA2753" w:rsidP="00665012">
            <w:pPr>
              <w:spacing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</w:t>
            </w:r>
          </w:p>
        </w:tc>
      </w:tr>
      <w:tr w:rsidR="00CA2753" w:rsidRPr="000E44EE" w14:paraId="606C1958" w14:textId="77777777" w:rsidTr="0066501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D716" w14:textId="77777777" w:rsidR="00CA2753" w:rsidRPr="000E44EE" w:rsidRDefault="00CA2753" w:rsidP="00665012">
            <w:pPr>
              <w:spacing w:after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ist* or dental or “oral health*” or “special care dentist*” or “special needs dentist*”</w:t>
            </w:r>
          </w:p>
        </w:tc>
      </w:tr>
    </w:tbl>
    <w:p w14:paraId="2E152135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CB8580" w14:textId="77777777" w:rsidR="00CA2753" w:rsidRPr="000E44EE" w:rsidRDefault="00CA2753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CA9516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7ECEBE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AB8DCD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75D20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A9491B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EBEF7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30E392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925FB9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156E6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218D0B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CD6F85" w14:textId="40D3EA00" w:rsidR="00CA2753" w:rsidRPr="000E44EE" w:rsidRDefault="00ED4F37" w:rsidP="00ED4F3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>Top 10 most productive authors based on number of published articles from 1985-2021</w:t>
      </w:r>
    </w:p>
    <w:p w14:paraId="483C09FF" w14:textId="77777777" w:rsidR="00CA2753" w:rsidRPr="000E44EE" w:rsidRDefault="00CA2753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305"/>
        <w:gridCol w:w="2355"/>
      </w:tblGrid>
      <w:tr w:rsidR="00CA2753" w:rsidRPr="000E44EE" w14:paraId="1372EADB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5CD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utho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AE5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44F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 Fractionalized</w:t>
            </w:r>
          </w:p>
        </w:tc>
      </w:tr>
      <w:tr w:rsidR="00CA2753" w:rsidRPr="000E44EE" w14:paraId="4F010576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9F7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LOCKER 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A62C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889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8.17</w:t>
            </w:r>
          </w:p>
        </w:tc>
      </w:tr>
      <w:tr w:rsidR="00CA2753" w:rsidRPr="000E44EE" w14:paraId="5E0C3B1A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5C5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SAKOS G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E1E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173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0.25</w:t>
            </w:r>
          </w:p>
        </w:tc>
      </w:tr>
      <w:tr w:rsidR="00CA2753" w:rsidRPr="000E44EE" w14:paraId="24243A7E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45B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RGGREN U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2FB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40F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.92</w:t>
            </w:r>
          </w:p>
        </w:tc>
      </w:tr>
      <w:tr w:rsidR="00CA2753" w:rsidRPr="000E44EE" w14:paraId="56C73D87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4C9D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IYAZAKI 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182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379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</w:p>
        </w:tc>
      </w:tr>
      <w:tr w:rsidR="00CA2753" w:rsidRPr="000E44EE" w14:paraId="1E98B822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466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AKEBERG M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8A0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24D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.08</w:t>
            </w:r>
          </w:p>
        </w:tc>
      </w:tr>
      <w:tr w:rsidR="00CA2753" w:rsidRPr="000E44EE" w14:paraId="3CD9002E" w14:textId="77777777" w:rsidTr="00CC72D1">
        <w:trPr>
          <w:trHeight w:val="492"/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CAA4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WU B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029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44E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.09</w:t>
            </w:r>
          </w:p>
        </w:tc>
      </w:tr>
      <w:tr w:rsidR="00CA2753" w:rsidRPr="000E44EE" w14:paraId="36DC212F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B48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STROM A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CA3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D53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.25</w:t>
            </w:r>
          </w:p>
        </w:tc>
      </w:tr>
      <w:tr w:rsidR="00CA2753" w:rsidRPr="000E44EE" w14:paraId="1820CE47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DF5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WATT RG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E41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9F5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.96</w:t>
            </w:r>
          </w:p>
        </w:tc>
      </w:tr>
      <w:tr w:rsidR="00CA2753" w:rsidRPr="000E44EE" w14:paraId="6269F437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4A3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YOSHIHARA A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0FD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B2D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.42</w:t>
            </w:r>
          </w:p>
        </w:tc>
      </w:tr>
      <w:tr w:rsidR="00CA2753" w:rsidRPr="000E44EE" w14:paraId="22F58BCB" w14:textId="77777777" w:rsidTr="00CC72D1">
        <w:trPr>
          <w:jc w:val="center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C39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EURMAN J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2B8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136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.83</w:t>
            </w:r>
          </w:p>
        </w:tc>
      </w:tr>
    </w:tbl>
    <w:p w14:paraId="4100A185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C41D0B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7E1920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E4624A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7C970A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E4571C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C5CA84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A4110E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D31167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28C550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0BCD06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3C8C0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A6FDC6D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0BF63C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848E6E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413CB0" w14:textId="49A2E34C" w:rsidR="00CA2753" w:rsidRPr="000E44EE" w:rsidRDefault="00ED4F37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 xml:space="preserve"> Top 10 most productive authors based on number of published articles from 1985-1997</w:t>
      </w:r>
    </w:p>
    <w:p w14:paraId="71C20FD0" w14:textId="77777777" w:rsidR="00CA2753" w:rsidRPr="000E44EE" w:rsidRDefault="00CA2753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305"/>
        <w:gridCol w:w="2355"/>
      </w:tblGrid>
      <w:tr w:rsidR="00CA2753" w:rsidRPr="000E44EE" w14:paraId="4C9ED29C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A3A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6E7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1CBA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rticles </w:t>
            </w: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ractionalized</w:t>
            </w:r>
          </w:p>
        </w:tc>
      </w:tr>
      <w:tr w:rsidR="00CA2753" w:rsidRPr="000E44EE" w14:paraId="0D0BE7C4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77C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CKER 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BD3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FD5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CA2753" w:rsidRPr="000E44EE" w14:paraId="5FC17B97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0DC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RGGREN U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D21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1EF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.65</w:t>
            </w:r>
          </w:p>
        </w:tc>
      </w:tr>
      <w:tr w:rsidR="00CA2753" w:rsidRPr="000E44EE" w14:paraId="5DB5E925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4C1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CK J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C7F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8F7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</w:tr>
      <w:tr w:rsidR="00CA2753" w:rsidRPr="000E44EE" w14:paraId="3593E2EA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1D7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ILGROM P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1CB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AB6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CA2753" w:rsidRPr="000E44EE" w14:paraId="686029B3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09F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CULLY C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41B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B0D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CA2753" w:rsidRPr="000E44EE" w14:paraId="0D53505A" w14:textId="77777777" w:rsidTr="00CC72D1">
        <w:trPr>
          <w:trHeight w:val="492"/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A7D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UNT RJ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FD6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D2C2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CA2753" w:rsidRPr="000E44EE" w14:paraId="43D8E15D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362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LADE G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7AF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FE1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CA2753" w:rsidRPr="000E44EE" w14:paraId="03483890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8B0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RLSSON SG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122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C82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</w:tr>
      <w:tr w:rsidR="00CA2753" w:rsidRPr="000E44EE" w14:paraId="420DD230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A3F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UNZEL C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D2D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655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CA2753" w:rsidRPr="000E44EE" w14:paraId="511995D2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408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ADOWSKY 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1A4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58E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</w:tr>
    </w:tbl>
    <w:p w14:paraId="39080BD6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361740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66EB2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B2994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20116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652172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4B1EBF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02048A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63C31C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1C2347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6BC28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47CB8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F42F2E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2B423C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FBC35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856DB0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392F33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464D60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957573" w14:textId="7C166A34" w:rsidR="00CA2753" w:rsidRPr="000E44EE" w:rsidRDefault="00ED4F37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3. 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>Top 10 most productive authors based on number of published articles from 1989-2009</w:t>
      </w:r>
    </w:p>
    <w:p w14:paraId="49C7A6A7" w14:textId="77777777" w:rsidR="00CA2753" w:rsidRPr="000E44EE" w:rsidRDefault="00CA2753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305"/>
        <w:gridCol w:w="2355"/>
      </w:tblGrid>
      <w:tr w:rsidR="00CA2753" w:rsidRPr="000E44EE" w14:paraId="2713E0A8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216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F98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A81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rticles </w:t>
            </w: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ractionalized</w:t>
            </w:r>
          </w:p>
        </w:tc>
      </w:tr>
      <w:tr w:rsidR="00CA2753" w:rsidRPr="000E44EE" w14:paraId="56ACE2F6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5B4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CKER 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D5B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503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.27</w:t>
            </w:r>
          </w:p>
        </w:tc>
      </w:tr>
      <w:tr w:rsidR="00CA2753" w:rsidRPr="000E44EE" w14:paraId="56922B09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CBD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RGGREN U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B93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285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.65</w:t>
            </w:r>
          </w:p>
        </w:tc>
      </w:tr>
      <w:tr w:rsidR="00CA2753" w:rsidRPr="000E44EE" w14:paraId="5B0F0F4A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DB6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 JONGH A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BDD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7B4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CA2753" w:rsidRPr="000E44EE" w14:paraId="12B28FE9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6D4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IYAZAKI 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715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604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CA2753" w:rsidRPr="000E44EE" w14:paraId="3C736E8D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AAB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RIEDLANDER A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37B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D7D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CA2753" w:rsidRPr="000E44EE" w14:paraId="3CA14A0E" w14:textId="77777777" w:rsidTr="00CC72D1">
        <w:trPr>
          <w:trHeight w:val="492"/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FA5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ISKE J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347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ECE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.60</w:t>
            </w:r>
          </w:p>
        </w:tc>
      </w:tr>
      <w:tr w:rsidR="00CA2753" w:rsidRPr="000E44EE" w14:paraId="2B33A62F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DE8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EURMAN J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493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A5F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CA2753" w:rsidRPr="000E44EE" w14:paraId="145CFDC0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2E6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PSTEIN JB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947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774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CA2753" w:rsidRPr="000E44EE" w14:paraId="13E18F08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5F6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AKEBERG M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E1A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C69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CA2753" w:rsidRPr="000E44EE" w14:paraId="5C5F7716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DE0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ANADA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8E4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3A0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</w:tr>
    </w:tbl>
    <w:p w14:paraId="55685E95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0160EF" w14:textId="77777777" w:rsidR="00CA2753" w:rsidRPr="000E44EE" w:rsidRDefault="00CA2753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4B1047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A1477E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E921AB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A49C72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FCDA3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937471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3A571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F56E4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A17B60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7440D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055649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46D923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796502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AD61F9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F8440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F06C64" w14:textId="17732547" w:rsidR="00CA2753" w:rsidRPr="000E44EE" w:rsidRDefault="00ED4F37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>Top 10 most productive authors based on number of published articles from 2010-2021</w:t>
      </w:r>
    </w:p>
    <w:p w14:paraId="757B21AD" w14:textId="77777777" w:rsidR="00CA2753" w:rsidRPr="000E44EE" w:rsidRDefault="00CA2753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305"/>
        <w:gridCol w:w="2355"/>
      </w:tblGrid>
      <w:tr w:rsidR="00CA2753" w:rsidRPr="000E44EE" w14:paraId="41EAA0A2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D2A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EED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BC1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rticles </w:t>
            </w: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Fractionalized</w:t>
            </w:r>
          </w:p>
        </w:tc>
      </w:tr>
      <w:tr w:rsidR="00CA2753" w:rsidRPr="000E44EE" w14:paraId="7F4C125A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332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SAKOS G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4F6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26A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.53</w:t>
            </w:r>
          </w:p>
        </w:tc>
      </w:tr>
      <w:tr w:rsidR="00CA2753" w:rsidRPr="000E44EE" w14:paraId="1098ABC7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106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WATT RG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86F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0D5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.96</w:t>
            </w:r>
          </w:p>
        </w:tc>
      </w:tr>
      <w:tr w:rsidR="00CA2753" w:rsidRPr="000E44EE" w14:paraId="48E0B08E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B27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WU B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F39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0E8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.50</w:t>
            </w:r>
          </w:p>
        </w:tc>
      </w:tr>
      <w:tr w:rsidR="00CA2753" w:rsidRPr="000E44EE" w14:paraId="7EB7F970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0B0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IDA J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FF4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8BD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.06</w:t>
            </w:r>
          </w:p>
        </w:tc>
      </w:tr>
      <w:tr w:rsidR="00CA2753" w:rsidRPr="000E44EE" w14:paraId="4431CE1B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2B1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OLAYAN MO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A5F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A66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.17</w:t>
            </w:r>
          </w:p>
        </w:tc>
      </w:tr>
      <w:tr w:rsidR="00CA2753" w:rsidRPr="000E44EE" w14:paraId="6DD42BAF" w14:textId="77777777" w:rsidTr="00CC72D1">
        <w:trPr>
          <w:trHeight w:val="492"/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B1F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STROM A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D1A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145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.59</w:t>
            </w:r>
          </w:p>
        </w:tc>
      </w:tr>
      <w:tr w:rsidR="00CA2753" w:rsidRPr="000E44EE" w14:paraId="42FD5C98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C49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JAMIESON LM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DEE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275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CA2753" w:rsidRPr="000E44EE" w14:paraId="5A4A6DA1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163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IYAZAKI 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7A5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575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CA2753" w:rsidRPr="000E44EE" w14:paraId="297F4942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A3F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YOSHIHARA A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F27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118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CA2753" w:rsidRPr="000E44EE" w14:paraId="2C97243A" w14:textId="77777777" w:rsidTr="00CC72D1">
        <w:trPr>
          <w:jc w:val="center"/>
        </w:trPr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263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IRANO H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80F0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4DB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</w:tr>
    </w:tbl>
    <w:p w14:paraId="7404BC4D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ACFD4C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E29E7D" w14:textId="77777777" w:rsidR="002D77BA" w:rsidRDefault="002D77B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C58A34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ADD213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3683DE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47BAFF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E22F23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F401C5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A4543B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4B4476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93284C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BA9E4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C8C89A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6964C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165AC8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D41322" w14:textId="77777777" w:rsidR="0054601A" w:rsidRDefault="0054601A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DC1F6A" w14:textId="77777777" w:rsidR="00ED4F37" w:rsidRDefault="00ED4F37" w:rsidP="00CA275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0935FA" w14:textId="558FE8A0" w:rsidR="00CA2753" w:rsidRPr="000E44EE" w:rsidRDefault="00ED4F37" w:rsidP="00CA2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5. 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>Top 10 most influential authors based on h-index, g-index, and total citations</w:t>
      </w:r>
    </w:p>
    <w:tbl>
      <w:tblPr>
        <w:tblW w:w="71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55"/>
        <w:gridCol w:w="2119"/>
        <w:gridCol w:w="1590"/>
        <w:gridCol w:w="1590"/>
      </w:tblGrid>
      <w:tr w:rsidR="00CA2753" w:rsidRPr="000E44EE" w14:paraId="6107C585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776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BF5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-ind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E9D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-index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74E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citations</w:t>
            </w:r>
          </w:p>
        </w:tc>
      </w:tr>
      <w:tr w:rsidR="00CA2753" w:rsidRPr="000E44EE" w14:paraId="119DB61A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713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LOCKER D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DBB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DC3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E17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00</w:t>
            </w:r>
          </w:p>
        </w:tc>
      </w:tr>
      <w:tr w:rsidR="00CA2753" w:rsidRPr="000E44EE" w14:paraId="3F002879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C08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RGGREN U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3CD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5A2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483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86</w:t>
            </w:r>
          </w:p>
        </w:tc>
      </w:tr>
      <w:tr w:rsidR="00CA2753" w:rsidRPr="000E44EE" w14:paraId="7598A2DC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7B6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SAKOS G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094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504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17F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55</w:t>
            </w:r>
          </w:p>
        </w:tc>
      </w:tr>
      <w:tr w:rsidR="00CA2753" w:rsidRPr="000E44EE" w14:paraId="2724C6FE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CD1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CK JD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4FF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716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388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25</w:t>
            </w:r>
          </w:p>
        </w:tc>
      </w:tr>
      <w:tr w:rsidR="00CA2753" w:rsidRPr="000E44EE" w14:paraId="562D175F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CA1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AKEBERG M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1A6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4B1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864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96</w:t>
            </w:r>
          </w:p>
        </w:tc>
      </w:tr>
      <w:tr w:rsidR="00CA2753" w:rsidRPr="000E44EE" w14:paraId="1F73B5F0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745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HEIHAM A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563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8A2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4A7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05</w:t>
            </w:r>
          </w:p>
        </w:tc>
      </w:tr>
      <w:tr w:rsidR="00CA2753" w:rsidRPr="000E44EE" w14:paraId="2AA710B7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719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YAZAKI H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403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44B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9E5F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71</w:t>
            </w:r>
          </w:p>
        </w:tc>
      </w:tr>
      <w:tr w:rsidR="00CA2753" w:rsidRPr="000E44EE" w14:paraId="15833327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FED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HOMSON WM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61F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257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ABB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31</w:t>
            </w:r>
          </w:p>
        </w:tc>
      </w:tr>
      <w:tr w:rsidR="00CA2753" w:rsidRPr="000E44EE" w14:paraId="1A8AC9C9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093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ILBERT GH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E5E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E33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075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75</w:t>
            </w:r>
          </w:p>
        </w:tc>
      </w:tr>
      <w:tr w:rsidR="00CA2753" w:rsidRPr="000E44EE" w14:paraId="5B0C837E" w14:textId="77777777" w:rsidTr="00CC72D1">
        <w:trPr>
          <w:jc w:val="center"/>
        </w:trPr>
        <w:tc>
          <w:tcPr>
            <w:tcW w:w="1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DF7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EURMAN JH</w:t>
            </w:r>
          </w:p>
        </w:tc>
        <w:tc>
          <w:tcPr>
            <w:tcW w:w="2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A71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25B0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DE9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042</w:t>
            </w:r>
          </w:p>
        </w:tc>
      </w:tr>
    </w:tbl>
    <w:p w14:paraId="0A1D6DAA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04D406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E2059A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F47208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9544E6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A7039D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F6037E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AC5617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AB169F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806713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4FF1C1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77F35B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83F180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F661D7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E3A594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CDBD72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A08B0E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0ED2A0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4AB235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7FC608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911746" w14:textId="77777777" w:rsidR="00ED4F37" w:rsidRDefault="00ED4F37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46A5AD" w14:textId="703BE3C6" w:rsidR="00CA2753" w:rsidRPr="000E44EE" w:rsidRDefault="00ED4F37" w:rsidP="00CA27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2D77B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6. 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>Scientific Production per country</w:t>
      </w:r>
    </w:p>
    <w:p w14:paraId="0B4E99DE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sz w:val="24"/>
          <w:szCs w:val="24"/>
        </w:rPr>
        <w:t xml:space="preserve">​​ </w:t>
      </w:r>
    </w:p>
    <w:tbl>
      <w:tblPr>
        <w:tblW w:w="8280" w:type="dxa"/>
        <w:tblInd w:w="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1140"/>
        <w:gridCol w:w="1080"/>
        <w:gridCol w:w="1410"/>
        <w:gridCol w:w="1650"/>
      </w:tblGrid>
      <w:tr w:rsidR="00CA2753" w:rsidRPr="000E44EE" w14:paraId="0FEF3AF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1A01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7159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3A15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P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1408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P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53E2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P Ratio</w:t>
            </w:r>
          </w:p>
        </w:tc>
      </w:tr>
      <w:tr w:rsidR="00CA2753" w:rsidRPr="000E44EE" w14:paraId="10C4363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5B77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B869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61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6A06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34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4519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A838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A2753" w:rsidRPr="000E44EE" w14:paraId="29D6FED2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1D9D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DF2F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F48A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3BEE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EBA2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CA2753" w:rsidRPr="000E44EE" w14:paraId="4A73AE1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A83A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A3EF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E6FA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D74E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A1CE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CA2753" w:rsidRPr="000E44EE" w14:paraId="6B281B6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AC94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96F1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83A5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4270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918C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CA2753" w:rsidRPr="000E44EE" w14:paraId="4402C13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F1B9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2A1C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66B5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022E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8946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CA2753" w:rsidRPr="000E44EE" w14:paraId="4EC8E6B2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BF80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63D1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194E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B73E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A786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CA2753" w:rsidRPr="000E44EE" w14:paraId="44CBA33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7231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AF15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88BD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981A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FFFF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CA2753" w:rsidRPr="000E44EE" w14:paraId="7F78DDB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036F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962F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78C2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7B05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5F30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CA2753" w:rsidRPr="000E44EE" w14:paraId="32E90A0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F43B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6D71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786D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CEA5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76F6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CA2753" w:rsidRPr="000E44EE" w14:paraId="04100B9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15E2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66BF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9B6F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D8E8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0C41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CA2753" w:rsidRPr="000E44EE" w14:paraId="06E48361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9B83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D8AC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1BF9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0191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057C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CA2753" w:rsidRPr="000E44EE" w14:paraId="6BBF16B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0CD0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710A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7124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5742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4E84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CA2753" w:rsidRPr="000E44EE" w14:paraId="201B0C91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8975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3E64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56E8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D46B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EE45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CA2753" w:rsidRPr="000E44EE" w14:paraId="55CA41D7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DCF2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1A32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DC72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EA3F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4674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CA2753" w:rsidRPr="000E44EE" w14:paraId="2362883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CC06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E0D7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6F36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4B59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6854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CA2753" w:rsidRPr="000E44EE" w14:paraId="5D8A354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1A1D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B985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0218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28B9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2C48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CA2753" w:rsidRPr="000E44EE" w14:paraId="27BBFDB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9B9A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440F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D22E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0528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AECD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CA2753" w:rsidRPr="000E44EE" w14:paraId="37A8782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155F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C6BB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DADF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8A09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4DCD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CA2753" w:rsidRPr="000E44EE" w14:paraId="019DE10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5259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ED92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DB73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9763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9FF2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CA2753" w:rsidRPr="000E44EE" w14:paraId="7C91F06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E47A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0569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5F02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AC07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6E23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CA2753" w:rsidRPr="000E44EE" w14:paraId="10999137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1CDF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6FEC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8084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287C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08E8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CA2753" w:rsidRPr="000E44EE" w14:paraId="6C8EF605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4A44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FF61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09B3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F2BB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C5E0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CA2753" w:rsidRPr="000E44EE" w14:paraId="3F61173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11DB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DF81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3081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AE2C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AC69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CA2753" w:rsidRPr="000E44EE" w14:paraId="20C4F9B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5B2E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D8B7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CCAA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7EBE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2827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CA2753" w:rsidRPr="000E44EE" w14:paraId="7CEB46F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D729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20E2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4EAD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1443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3E31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CA2753" w:rsidRPr="000E44EE" w14:paraId="0A07380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E3D4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0EA6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DAB6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4EEB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70F6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CA2753" w:rsidRPr="000E44EE" w14:paraId="47A309D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DAC0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C6A1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E07D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05C2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C778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CA2753" w:rsidRPr="000E44EE" w14:paraId="660FBAF5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DE1C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BDAF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B6A9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4827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EBD4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CA2753" w:rsidRPr="000E44EE" w14:paraId="1A4655ED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4408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BD6E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12D2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EBA1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6CF2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CA2753" w:rsidRPr="000E44EE" w14:paraId="23E92E3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B2C8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72EA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6663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BE46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64BD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CA2753" w:rsidRPr="000E44EE" w14:paraId="175E17FE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E87B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83C0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3071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412E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663C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CA2753" w:rsidRPr="000E44EE" w14:paraId="617883F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B31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A9D9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D32B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FE73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6A9A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CA2753" w:rsidRPr="000E44EE" w14:paraId="23FA826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AF84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30D4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0A4E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2D2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186B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CA2753" w:rsidRPr="000E44EE" w14:paraId="1E0A88F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8CA4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42BF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711A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CD74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AE39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CA2753" w:rsidRPr="000E44EE" w14:paraId="4D4DBA7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5A63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6DCE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48D7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3CD0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D1AE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CA2753" w:rsidRPr="000E44EE" w14:paraId="1E47449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7BAC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44F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EAC7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A5A5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7CB8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A2753" w:rsidRPr="000E44EE" w14:paraId="666D31FE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04E0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EE46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BEB5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FAEA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D601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CA2753" w:rsidRPr="000E44EE" w14:paraId="3B7C94CD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3C7F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B681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5CD0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7F4C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6C26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CA2753" w:rsidRPr="000E44EE" w14:paraId="15169CD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55CE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A015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2C8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1FD0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3FE7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CA2753" w:rsidRPr="000E44EE" w14:paraId="36ED30D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B83A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6633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88AF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7439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83A3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CA2753" w:rsidRPr="000E44EE" w14:paraId="3BED792E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7482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8B64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6542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848F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521C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CA2753" w:rsidRPr="000E44EE" w14:paraId="6240A9A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EA1C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1B88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977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DA54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B3D6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CA2753" w:rsidRPr="000E44EE" w14:paraId="326A958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9863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FEE2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07B7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DD65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43AA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CA2753" w:rsidRPr="000E44EE" w14:paraId="6B40D755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6F76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D9CA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EBC8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28FE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7987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CA2753" w:rsidRPr="000E44EE" w14:paraId="1D43B2D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1CA7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046E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D4E2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B40F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95DE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CA2753" w:rsidRPr="000E44EE" w14:paraId="79EC2A6D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0D91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5324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6AF5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1D65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91F8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CA2753" w:rsidRPr="000E44EE" w14:paraId="10B1BF8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49F5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2B81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CDCD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1DEF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31A3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CA2753" w:rsidRPr="000E44EE" w14:paraId="385C4C8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E123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LOMB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E605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39E1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484B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4285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CA2753" w:rsidRPr="000E44EE" w14:paraId="6EB2AC7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F9BA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2FE4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1D4D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011C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6E3E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CA2753" w:rsidRPr="000E44EE" w14:paraId="1679461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F92B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 ARAB EMIRATES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B908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3768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73F2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ED62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CA2753" w:rsidRPr="000E44EE" w14:paraId="078B327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2D09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95B2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B557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99B3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3FAD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CA2753" w:rsidRPr="000E44EE" w14:paraId="13EBA81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C050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AAD4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713D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086F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6B64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A2753" w:rsidRPr="000E44EE" w14:paraId="4EE774B5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B920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F02E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FD76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8333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1647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CA2753" w:rsidRPr="000E44EE" w14:paraId="5551CF8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510E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757B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E19B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C9D4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B726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CA2753" w:rsidRPr="000E44EE" w14:paraId="652BF3B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391F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45AD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EED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E0B8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DF42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CA2753" w:rsidRPr="000E44EE" w14:paraId="0FBA43C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1061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2DDE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76F9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1903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6279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A2753" w:rsidRPr="000E44EE" w14:paraId="6791833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79E7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6EBE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60C5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50BC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1896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CA2753" w:rsidRPr="000E44EE" w14:paraId="2664BDCD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3E1C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9280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11F6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EBF9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899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CA2753" w:rsidRPr="000E44EE" w14:paraId="01EE89E2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223C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3A65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14D0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49B7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E397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CA2753" w:rsidRPr="000E44EE" w14:paraId="1B56DA7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C50C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4E76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E088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8E52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CBE8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CA2753" w:rsidRPr="000E44EE" w14:paraId="415933AB" w14:textId="77777777" w:rsidTr="00CC72D1">
        <w:trPr>
          <w:trHeight w:val="36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8371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62CB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F68A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E197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3EBC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6214D23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003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22B6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880F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8361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F9FD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CA2753" w:rsidRPr="000E44EE" w14:paraId="2CE0C0ED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0E48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C5F3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CCB9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A61A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2082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34DF126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6135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2041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3EBB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724B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7B09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A2753" w:rsidRPr="000E44EE" w14:paraId="1A84303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11EF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E53C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1F0C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E240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933C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CA2753" w:rsidRPr="000E44EE" w14:paraId="14C8608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A561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4AAD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A935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3EC1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4122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CA2753" w:rsidRPr="000E44EE" w14:paraId="40DB000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C853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OS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E9AB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155B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2FA8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279E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CA2753" w:rsidRPr="000E44EE" w14:paraId="43CB272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D3BC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BFBD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9552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572A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CE35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CA2753" w:rsidRPr="000E44EE" w14:paraId="0C76EF92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9B7C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BC7A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7F9C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667D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B786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CA2753" w:rsidRPr="000E44EE" w14:paraId="6E3A0531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179F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024D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1089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473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EE23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CA2753" w:rsidRPr="000E44EE" w14:paraId="744AB0C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60A2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F926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FF09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D26F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CE3C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41F9FB24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D265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LOVE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6076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765E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DBE3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80A2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CA2753" w:rsidRPr="000E44EE" w14:paraId="086EA542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47BC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D6A1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CDF2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9EEB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73BD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A2753" w:rsidRPr="000E44EE" w14:paraId="0BF2BDE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690D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F8D5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DA7B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79C9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E9AB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A2753" w:rsidRPr="000E44EE" w14:paraId="13C2A1D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CAD0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6920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DD2A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7AAB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CD1A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64501044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8AB1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7C1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AF44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A173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9878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A2753" w:rsidRPr="000E44EE" w14:paraId="313BD57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CE79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D01A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5BBF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99B9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3096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A2753" w:rsidRPr="000E44EE" w14:paraId="10B98FCE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9CA9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CF25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8FED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664A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FA0D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A2753" w:rsidRPr="000E44EE" w14:paraId="3E4E7D8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E7A8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F325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BB86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F38F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92FE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A2753" w:rsidRPr="000E44EE" w14:paraId="110301B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2F6D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OSOV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3938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EA5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F318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CC6C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0FFF0B07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4694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8507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3C67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27A6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ECF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31CB638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6D3E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CF06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FA04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5474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BFCB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34F2698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2AD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5D95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0902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76AC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76F3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790913DE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7EE2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86D9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20E4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9B4D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CA02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A2753" w:rsidRPr="000E44EE" w14:paraId="018819C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C16B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0806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B27D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3577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E4DB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5C2DB90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1DF4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E930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B9E1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C4EF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F251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CA2753" w:rsidRPr="000E44EE" w14:paraId="7FA809D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0B9D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6DEC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C3D9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2F15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2692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3D68D0D1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EDB7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74EC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7338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114E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B4DE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CA2753" w:rsidRPr="000E44EE" w14:paraId="14A44169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FAE5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0970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EA36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FD20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8488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421413D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E1A1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C6A2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14D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AD6F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4D7B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CA2753" w:rsidRPr="000E44EE" w14:paraId="74AD098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A1E3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4CD5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5408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9DD1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408A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16C371C0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404A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2FE3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E65E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75EE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0888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1897D31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F952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9370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012A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8831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9A47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3B3BDDD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9A2A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CEDON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181D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FC0A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F419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496D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057696D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B822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D4A0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E581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6883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50E6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A2753" w:rsidRPr="000E44EE" w14:paraId="36F02473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618B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AGUAY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DFC9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F1E5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BDD6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8953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00DB2F5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30EF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2820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263D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DE6A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69EE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609E6182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4804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B572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A58B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B3D1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2E9C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1B4EDA44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FB49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08C3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078D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7CB8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8FA8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30110A54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82D6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RUNEI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2CC4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4271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CB95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FB8C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20145C7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6166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637C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57B6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C9A5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96CE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4E87D4E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D47F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F4BD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D40E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0014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D404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44879D1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0B94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1AF1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5EED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7F1B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0C3E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1D0114DE" w14:textId="77777777" w:rsidTr="00CC72D1">
        <w:trPr>
          <w:trHeight w:val="443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2CCC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6E26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984A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1F94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48B4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796795B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A40D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6812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5711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1250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5451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3BF0A6F7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8311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08A3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221D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8024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B3B5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49F0639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21F3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OLDOV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4070C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F4C8D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873F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6CF0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2E432C1B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A100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55A1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D3E9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7808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A61B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7A5DC77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FC8F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EB98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0302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5412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088D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5D13F12A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9FEA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AAE5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E6A6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52A31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070C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3B759AC8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7B4C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FB61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9BB9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D8564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30D6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29884B76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FC24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BD1B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82EDE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AE3F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9965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1E37BF8C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3C3E2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EA306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0E2A3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36FAA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FAE8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A2753" w:rsidRPr="000E44EE" w14:paraId="20AFA8CF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C286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73A15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C0DB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740BB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B2D9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753" w:rsidRPr="000E44EE" w14:paraId="023C2C81" w14:textId="77777777" w:rsidTr="00CC72D1">
        <w:trPr>
          <w:trHeight w:val="400"/>
        </w:trPr>
        <w:tc>
          <w:tcPr>
            <w:tcW w:w="30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BC938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REPORTED/MISSING</w:t>
            </w:r>
          </w:p>
        </w:tc>
        <w:tc>
          <w:tcPr>
            <w:tcW w:w="11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32FC7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108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CB53F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14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1DE19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5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21F00" w14:textId="77777777" w:rsidR="00CA2753" w:rsidRPr="000E44EE" w:rsidRDefault="00CA2753" w:rsidP="0066501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5983FABF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sz w:val="24"/>
          <w:szCs w:val="24"/>
        </w:rPr>
        <w:t xml:space="preserve">Abbreviations: MCP: multiple country publications (inter-country collaboration); SCP: single country publications (intra-country collaboration). </w:t>
      </w:r>
    </w:p>
    <w:p w14:paraId="37375FD6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F02824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40D6F4" w14:textId="65DE02B4" w:rsidR="00CA2753" w:rsidRPr="000E44EE" w:rsidRDefault="00ED4F37" w:rsidP="00CA27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2753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7. </w:t>
      </w:r>
      <w:r w:rsidR="00CA2753" w:rsidRPr="000E44EE">
        <w:rPr>
          <w:rFonts w:ascii="Times New Roman" w:eastAsia="Times New Roman" w:hAnsi="Times New Roman" w:cs="Times New Roman"/>
          <w:sz w:val="24"/>
          <w:szCs w:val="24"/>
        </w:rPr>
        <w:t>Top 20 most productive affiliations (Affiliation Name Disambiguation Disabled)</w:t>
      </w:r>
    </w:p>
    <w:p w14:paraId="22831B5F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875" w:type="dxa"/>
        <w:tblInd w:w="-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945"/>
        <w:gridCol w:w="930"/>
      </w:tblGrid>
      <w:tr w:rsidR="00CA2753" w:rsidRPr="000E44EE" w14:paraId="5A934A84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DBEF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ffiliations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4C19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les</w:t>
            </w:r>
          </w:p>
        </w:tc>
      </w:tr>
      <w:tr w:rsidR="00CA2753" w:rsidRPr="000E44EE" w14:paraId="7283FB1D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E9E9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HONG KONG  FAC DENT  HONG KONG  HONG KONG  PEOPLES R CHIN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7E61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A2753" w:rsidRPr="000E44EE" w14:paraId="29E65C30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58F2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CL  DEPT EPIDEMIOL &amp; PUBL HLTH  LONDON  ENGLAND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1C2A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CA2753" w:rsidRPr="000E44EE" w14:paraId="55ACF974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B622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VRIJE UNIV AMSTERDAM  AMSTERDAM  NETHERLANDS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114F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A2753" w:rsidRPr="000E44EE" w14:paraId="260DD21F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AAEC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N CAROLINA  SCH DENT  DEPT DENT ECOL  CHAPEL HILL  NC 27599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1029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A2753" w:rsidRPr="000E44EE" w14:paraId="3D9E8D3D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2B29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CALIF LOS ANGELES  SCH DENT  LOS ANGELES  CA 90024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B62E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A2753" w:rsidRPr="000E44EE" w14:paraId="7E4D728B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D3C0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MICHIGAN  SCH DENT  DEPT PERIODONT &amp; ORAL MED  ANN ARBOR  MI 48109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4640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A2753" w:rsidRPr="000E44EE" w14:paraId="461242AF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04C2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ADELAIDE  SCH DENT  AUSTRALIAN RES CTR POPULAT ORAL HLTH  ADELAIDE  SA 5005  AUSTRALI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7937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A2753" w:rsidRPr="000E44EE" w14:paraId="468FA773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4FB5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ULU UNIV HOSP  ORAL &amp; MAXILLOFACIAL DEPT  OULU  FINLAND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BAC5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2753" w:rsidRPr="000E44EE" w14:paraId="1DFA3BB0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7CDC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ADELAIDE  AUSTRALIAN RES CTR POPULAT ORAL HLTH  ADELAIDE  SA 5005  AUSTRALI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F284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A2753" w:rsidRPr="000E44EE" w14:paraId="72C5B8B3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0927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CGILL UNIV  FAC DENT  MONTREAL  PQ  CANAD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F128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A2753" w:rsidRPr="000E44EE" w14:paraId="38B836DC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BA31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MELBOURNE  MELBOURNE DENT SCH  MELBOURNE  VIC  AUSTRALI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B765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A2753" w:rsidRPr="000E44EE" w14:paraId="79FA008F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D597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TORONTO  FAC DENT  TORONTO  ON  CANAD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CC40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A2753" w:rsidRPr="000E44EE" w14:paraId="3F357E28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465F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ADELAIDE  SCH DENT  AUSTRALIAN RES CTR POPULAT ORAL HLTH  ADELAIDE  SA  AUSTRALI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94E1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A2753" w:rsidRPr="000E44EE" w14:paraId="4DC3C50C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5880C" w14:textId="77777777" w:rsidR="00CA2753" w:rsidRPr="00435CDA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NIV MICHIGAN  SCH DENT  ANN ARBOR  MI 48109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0DAB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A2753" w:rsidRPr="000E44EE" w14:paraId="04467146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B460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WASHINGTON  SEATTLE  WA 98195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A979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A2753" w:rsidRPr="000E44EE" w14:paraId="15E942B3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42FB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CL  DEPT EPIDEMIOL &amp; PUBL HLTH  LONDON WC1E 6BT  ENGLAND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8776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A2753" w:rsidRPr="000E44EE" w14:paraId="07A03F79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07AC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EASTERN FINLAND  INST DENT  KUOPIO  FINLAND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4305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A2753" w:rsidRPr="000E44EE" w14:paraId="17BA356F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FB6C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WASHINGTON  SCH DENT  SEATTLE  WA 98195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40ED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A2753" w:rsidRPr="000E44EE" w14:paraId="522377D3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0A94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AROLINSKA INST  DEPT DENT MED  STOCKHOLM  SWEDEN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C083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A2753" w:rsidRPr="000E44EE" w14:paraId="60C6AAAE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8B7B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YU  COLL DENT  DEPT EPIDEMIOL &amp; HLTH PROMOT  NEW YORK  NY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BB33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A2753" w:rsidRPr="000E44EE" w14:paraId="112D4B6B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EB86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YU  COLL DENT  NEW YORK  NY US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5A73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A2753" w:rsidRPr="000E44EE" w14:paraId="0BC63B59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2F83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KINGS COLL LONDON  FAC DENT ORAL &amp; CRANIOFACIAL SCI  LONDON  ENGLAND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89C7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A2753" w:rsidRPr="000E44EE" w14:paraId="3F5B0854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F83D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BRITISH COLUMBIA  FAC DENT  VANCOUVER  BC  CANAD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0FBD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A2753" w:rsidRPr="000E44EE" w14:paraId="3D613BE3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B5D7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HELSINKI  INST DENT  FIN-00014 HELSINKI  FINLAND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CE3F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A2753" w:rsidRPr="000E44EE" w14:paraId="24D35AE4" w14:textId="77777777" w:rsidTr="00CC72D1">
        <w:tc>
          <w:tcPr>
            <w:tcW w:w="99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35B2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NIV HONG KONG  FAC DENT  HONG KONG  PEOPLES R CHIN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D431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5B52A3C9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001681" w14:textId="457A61A5" w:rsidR="0054601A" w:rsidRPr="000E44EE" w:rsidRDefault="00ED4F37" w:rsidP="0054601A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54601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4601A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54601A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54601A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54601A" w:rsidRPr="000E44EE">
        <w:rPr>
          <w:rFonts w:ascii="Times New Roman" w:eastAsia="Times New Roman" w:hAnsi="Times New Roman" w:cs="Times New Roman"/>
          <w:sz w:val="24"/>
          <w:szCs w:val="24"/>
        </w:rPr>
        <w:t>The top ten articles with the highest local citations</w:t>
      </w:r>
    </w:p>
    <w:tbl>
      <w:tblPr>
        <w:tblW w:w="10605" w:type="dxa"/>
        <w:tblInd w:w="-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795"/>
        <w:gridCol w:w="1215"/>
        <w:gridCol w:w="1110"/>
        <w:gridCol w:w="1005"/>
        <w:gridCol w:w="1380"/>
        <w:gridCol w:w="1605"/>
      </w:tblGrid>
      <w:tr w:rsidR="0054601A" w:rsidRPr="00495CB9" w14:paraId="2895F799" w14:textId="77777777" w:rsidTr="00E91EA9">
        <w:trPr>
          <w:trHeight w:val="1025"/>
        </w:trPr>
        <w:tc>
          <w:tcPr>
            <w:tcW w:w="349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11B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Document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F59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A19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al Citations</w:t>
            </w:r>
          </w:p>
        </w:tc>
        <w:tc>
          <w:tcPr>
            <w:tcW w:w="11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F22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lobal Citations</w:t>
            </w:r>
          </w:p>
        </w:tc>
        <w:tc>
          <w:tcPr>
            <w:tcW w:w="10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5CC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C/GC Ratio (%)</w:t>
            </w:r>
          </w:p>
        </w:tc>
        <w:tc>
          <w:tcPr>
            <w:tcW w:w="13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715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rmalized Local Citations</w:t>
            </w:r>
          </w:p>
        </w:tc>
        <w:tc>
          <w:tcPr>
            <w:tcW w:w="16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6E5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rmalized Global Citations</w:t>
            </w:r>
          </w:p>
        </w:tc>
      </w:tr>
      <w:tr w:rsidR="0054601A" w:rsidRPr="00495CB9" w14:paraId="21B81DD4" w14:textId="77777777" w:rsidTr="00E91EA9">
        <w:trPr>
          <w:trHeight w:val="1025"/>
        </w:trPr>
        <w:tc>
          <w:tcPr>
            <w:tcW w:w="1060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6E3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85-1997</w:t>
            </w:r>
          </w:p>
        </w:tc>
      </w:tr>
      <w:tr w:rsidR="0054601A" w:rsidRPr="00495CB9" w14:paraId="343AF359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013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GERBERT B, 1987, J AM DENT ASSOC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90F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173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724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DB1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1.5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D30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8.50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A3F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0.99</w:t>
            </w:r>
          </w:p>
        </w:tc>
      </w:tr>
      <w:tr w:rsidR="0054601A" w:rsidRPr="00495CB9" w14:paraId="7537F89F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69E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MOORE R, 1991, BEHAV RES THE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9DB8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63C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87B9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654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.1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564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.44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903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.32</w:t>
            </w:r>
          </w:p>
        </w:tc>
      </w:tr>
      <w:tr w:rsidR="0054601A" w:rsidRPr="00495CB9" w14:paraId="4EC946E1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F4E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BERGGREN U, 1985, COMMUNITY DENT OR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452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8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259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CB3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7BB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0.5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A53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46D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03</w:t>
            </w:r>
          </w:p>
        </w:tc>
      </w:tr>
      <w:tr w:rsidR="0054601A" w:rsidRPr="00495CB9" w14:paraId="1E1F2527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013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BRAUER L, 1986, COMMUNITY DENT OR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8DF9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95AD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BDF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04A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6.6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B00F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2.51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D81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</w:tr>
      <w:tr w:rsidR="0054601A" w:rsidRPr="00495CB9" w14:paraId="4B2394FF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1C7D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KLEIN RS, 1988, NEW ENGL J MED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C0A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86F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392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43FF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1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ECC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666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3.92</w:t>
            </w:r>
          </w:p>
        </w:tc>
      </w:tr>
      <w:tr w:rsidR="0054601A" w:rsidRPr="00495CB9" w14:paraId="3FDCDE37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E61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GERBERT B, 1988, J PUBLIC HEALTH DENT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9F9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A6F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51A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900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ACF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4C8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</w:tr>
      <w:tr w:rsidR="0054601A" w:rsidRPr="00495CB9" w14:paraId="2B783023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B18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GREENSPAN JS, 1992, ORAL SURG ORAL MED O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882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CAB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9F7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CCA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0BD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F84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92</w:t>
            </w:r>
          </w:p>
        </w:tc>
      </w:tr>
      <w:tr w:rsidR="0054601A" w:rsidRPr="00495CB9" w14:paraId="0A15826F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6ED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GERBERT B, 1988, J AM DENT ASSOC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8D9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B9D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060D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5D0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8.9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038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492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.08</w:t>
            </w:r>
          </w:p>
        </w:tc>
      </w:tr>
      <w:tr w:rsidR="0054601A" w:rsidRPr="00495CB9" w14:paraId="3E4064B6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911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MOORE R, 1991, COMMUNITY DENT OR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5AF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D60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65E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E73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8.0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637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1D2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54601A" w:rsidRPr="00495CB9" w14:paraId="32B54AE5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7F4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CKER D, 1993, COMMUNITY DENT OR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5C2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EEB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360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957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2.0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B1B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C27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54601A" w:rsidRPr="00495CB9" w14:paraId="55F10717" w14:textId="77777777" w:rsidTr="00E91EA9">
        <w:trPr>
          <w:trHeight w:val="485"/>
        </w:trPr>
        <w:tc>
          <w:tcPr>
            <w:tcW w:w="1060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F4F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98-2009</w:t>
            </w:r>
          </w:p>
        </w:tc>
      </w:tr>
      <w:tr w:rsidR="0054601A" w:rsidRPr="00495CB9" w14:paraId="09B15A4F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E95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BAMIAS A, 2005, J CLIN ONCO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0B8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86A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50A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B3F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E56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.06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254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7.64</w:t>
            </w:r>
          </w:p>
        </w:tc>
      </w:tr>
      <w:tr w:rsidR="0054601A" w:rsidRPr="00495CB9" w14:paraId="363DF99A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34A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MARX RE, 2005, J ORAL MAXIL SURG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E8F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A84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FBF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05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3D5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346D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.06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17E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3.64</w:t>
            </w:r>
          </w:p>
        </w:tc>
      </w:tr>
      <w:tr w:rsidR="0054601A" w:rsidRPr="00495CB9" w14:paraId="0E63852C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514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MIGLIORATI CA, 2005, CANCER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E8F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B74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F91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6FC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D96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4.83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87F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04</w:t>
            </w:r>
          </w:p>
        </w:tc>
      </w:tr>
      <w:tr w:rsidR="0054601A" w:rsidRPr="00495CB9" w14:paraId="5DA84DDB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AC6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WU TJ, 2000, ARCH INTERN MED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70F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9E3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351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2B6A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215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23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10A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.23</w:t>
            </w:r>
          </w:p>
        </w:tc>
      </w:tr>
      <w:tr w:rsidR="0054601A" w:rsidRPr="00495CB9" w14:paraId="1C768056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AD5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JOSHIPURA KJ, 2003, STROKE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8BF5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27F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69B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BB4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2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710A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3.63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735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08</w:t>
            </w:r>
          </w:p>
        </w:tc>
      </w:tr>
      <w:tr w:rsidR="0054601A" w:rsidRPr="00495CB9" w14:paraId="082DABBE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31C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HELLSTEIN JW, 2005, J ORAL MAXIL SURG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13D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8DE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866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972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2.5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2769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BB7F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10</w:t>
            </w:r>
          </w:p>
        </w:tc>
      </w:tr>
      <w:tr w:rsidR="0054601A" w:rsidRPr="00495CB9" w14:paraId="61FD64FF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5B29" w14:textId="77777777" w:rsidR="0054601A" w:rsidRPr="00435CDA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MIGLIORATI CA, 2005, J AM DENT ASSOC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0FA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03B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1DA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926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C53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D1D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.29</w:t>
            </w:r>
          </w:p>
        </w:tc>
      </w:tr>
      <w:tr w:rsidR="0054601A" w:rsidRPr="00495CB9" w14:paraId="16F0338B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6B7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SHEIHAM A, 2001, COMMUNITY DENT ORA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C1F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FA7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A4D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A9B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C01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306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.32</w:t>
            </w:r>
          </w:p>
        </w:tc>
      </w:tr>
      <w:tr w:rsidR="0054601A" w:rsidRPr="00495CB9" w14:paraId="205899FD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17AB" w14:textId="77777777" w:rsidR="0054601A" w:rsidRPr="00435CDA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DEVANI P, 1998, BRIT J ORAL MAX SURG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A92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1EB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65FD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4DC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5.4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FEA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E07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.47</w:t>
            </w:r>
          </w:p>
        </w:tc>
      </w:tr>
      <w:tr w:rsidR="0054601A" w:rsidRPr="00495CB9" w14:paraId="67B0C991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477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OCKER D, 1999, J DENT RES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8D4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E6EE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AF9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056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2.99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25B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CDC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74</w:t>
            </w:r>
          </w:p>
        </w:tc>
      </w:tr>
      <w:tr w:rsidR="0054601A" w:rsidRPr="00495CB9" w14:paraId="0295582F" w14:textId="77777777" w:rsidTr="00E91EA9">
        <w:trPr>
          <w:trHeight w:val="485"/>
        </w:trPr>
        <w:tc>
          <w:tcPr>
            <w:tcW w:w="10605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B91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0-2021</w:t>
            </w:r>
          </w:p>
        </w:tc>
      </w:tr>
      <w:tr w:rsidR="0054601A" w:rsidRPr="00495CB9" w14:paraId="18422A8F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AD7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PETERSEN PE, 2010, COMMUNITY DENT HLTH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408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04D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A841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439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2.0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101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6.50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DF9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20</w:t>
            </w:r>
          </w:p>
        </w:tc>
      </w:tr>
      <w:tr w:rsidR="0054601A" w:rsidRPr="00495CB9" w14:paraId="3F55E0F6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5CF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JABER MA, 2011, J APPL ORAL SCI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E96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83D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634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FBF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3.55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92F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C09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.08</w:t>
            </w:r>
          </w:p>
        </w:tc>
      </w:tr>
      <w:tr w:rsidR="0054601A" w:rsidRPr="00495CB9" w14:paraId="4427CA0C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115C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GRIFFIN SO, 2012, AM J PUBLIC HEALTH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E80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A30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A7D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F55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2.1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BA2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840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</w:tr>
      <w:tr w:rsidR="0054601A" w:rsidRPr="00495CB9" w14:paraId="76541C47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0F7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LOCKHART PB, 2012, CIRCULATION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31A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C35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A04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202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.17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5A2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2.82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1436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9.43</w:t>
            </w:r>
          </w:p>
        </w:tc>
      </w:tr>
      <w:tr w:rsidR="0054601A" w:rsidRPr="00495CB9" w14:paraId="2303FF3F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C6A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THOMSON WM, 2014, GERODONTOLOGY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EB9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2A8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2E0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2E2A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0.9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CB8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6.04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3AA8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7.38</w:t>
            </w:r>
          </w:p>
        </w:tc>
      </w:tr>
      <w:tr w:rsidR="0054601A" w:rsidRPr="00495CB9" w14:paraId="2E9A7FDF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E0E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NELSON LP, 2011, PEDIATR DENT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405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CAA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7D8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A73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4.6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AB7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74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4EC4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61</w:t>
            </w:r>
          </w:p>
        </w:tc>
      </w:tr>
      <w:tr w:rsidR="0054601A" w:rsidRPr="00495CB9" w14:paraId="50BD51F5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5A6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KAYE EK, 2010, J AM GERIATR SOC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5F0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FEB0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5E6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A08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4.9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B9C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90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C84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6.65</w:t>
            </w:r>
          </w:p>
        </w:tc>
      </w:tr>
      <w:tr w:rsidR="0054601A" w:rsidRPr="00495CB9" w14:paraId="06301BD0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16D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SAAD F, 2012, ANN ONCOL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2DF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7AF3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949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512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.9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4A9D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562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1.26</w:t>
            </w:r>
          </w:p>
        </w:tc>
      </w:tr>
      <w:tr w:rsidR="0054601A" w:rsidRPr="00495CB9" w14:paraId="10BD8524" w14:textId="77777777" w:rsidTr="00E91EA9">
        <w:trPr>
          <w:trHeight w:val="102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BCA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GIL-MONTOYA JA, 2015, CLIN INTERV AGING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0E1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3D7B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693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E1B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32.26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B339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5.54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5CB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1.70</w:t>
            </w:r>
          </w:p>
        </w:tc>
      </w:tr>
      <w:tr w:rsidR="0054601A" w:rsidRPr="00495CB9" w14:paraId="141EA96D" w14:textId="77777777" w:rsidTr="00E91EA9">
        <w:trPr>
          <w:trHeight w:val="755"/>
        </w:trPr>
        <w:tc>
          <w:tcPr>
            <w:tcW w:w="3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7372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LISTL S, 2011, J DENT RES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AD2F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DCEE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9637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0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8A35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5.54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DF01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1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1BB4" w14:textId="77777777" w:rsidR="0054601A" w:rsidRPr="00495CB9" w:rsidRDefault="0054601A" w:rsidP="00E91EA9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5CB9">
              <w:rPr>
                <w:rFonts w:ascii="Times New Roman" w:eastAsia="Times New Roman" w:hAnsi="Times New Roman" w:cs="Times New Roman"/>
                <w:sz w:val="16"/>
                <w:szCs w:val="16"/>
              </w:rPr>
              <w:t>4.80</w:t>
            </w:r>
          </w:p>
        </w:tc>
      </w:tr>
    </w:tbl>
    <w:p w14:paraId="775676B0" w14:textId="77777777" w:rsidR="0054601A" w:rsidRDefault="0054601A" w:rsidP="0054601A"/>
    <w:p w14:paraId="4B1431B4" w14:textId="77777777" w:rsidR="0054601A" w:rsidRPr="000E44EE" w:rsidRDefault="0054601A" w:rsidP="0054601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C3924B" w14:textId="77777777" w:rsidR="0054601A" w:rsidRPr="000E44EE" w:rsidRDefault="0054601A" w:rsidP="0054601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D02129" w14:textId="77777777" w:rsidR="0054601A" w:rsidRDefault="0054601A" w:rsidP="0054601A"/>
    <w:p w14:paraId="0C623063" w14:textId="69E3CD16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E6FBB1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5271D9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E63C52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A4C8E3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BBA805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29B5E3" w14:textId="77777777" w:rsidR="00CA2753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0F466E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548138" w14:textId="77777777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738451" w14:textId="6BABB3AC" w:rsidR="0054601A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29F511" w14:textId="46BA9374" w:rsidR="0054601A" w:rsidRPr="000E44EE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3D3AA0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CA2753" w:rsidRPr="000E44EE">
          <w:headerReference w:type="default" r:id="rId12"/>
          <w:pgSz w:w="12240" w:h="15840"/>
          <w:pgMar w:top="1440" w:right="1440" w:bottom="1440" w:left="1440" w:header="720" w:footer="720" w:gutter="0"/>
          <w:cols w:space="720"/>
        </w:sectPr>
      </w:pPr>
    </w:p>
    <w:p w14:paraId="2129C3F9" w14:textId="1267827D" w:rsidR="0054601A" w:rsidRPr="000E44EE" w:rsidRDefault="00ED4F37" w:rsidP="0054601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  <w:r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4601A" w:rsidRPr="000E44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A1. </w:t>
      </w:r>
      <w:r w:rsidR="0054601A" w:rsidRPr="000E44EE">
        <w:rPr>
          <w:rFonts w:ascii="Times New Roman" w:eastAsia="Times New Roman" w:hAnsi="Times New Roman" w:cs="Times New Roman"/>
          <w:sz w:val="24"/>
          <w:szCs w:val="24"/>
        </w:rPr>
        <w:t>Most relevant affiliations (Top 20) and affiliations production over time (Top 5) (Affiliation Name Disambiguation Enabled)</w:t>
      </w:r>
    </w:p>
    <w:p w14:paraId="06F6AF16" w14:textId="039456F1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A79398" w14:textId="42F1C764" w:rsidR="00CA2753" w:rsidRPr="000E44EE" w:rsidRDefault="0054601A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E44EE">
        <w:rPr>
          <w:rFonts w:ascii="Times New Roman" w:hAnsi="Times New Roman" w:cs="Times New Roman"/>
          <w:noProof/>
          <w:sz w:val="24"/>
          <w:szCs w:val="24"/>
        </w:rPr>
        <w:drawing>
          <wp:anchor distT="114300" distB="114300" distL="114300" distR="114300" simplePos="0" relativeHeight="251660288" behindDoc="0" locked="0" layoutInCell="1" hidden="0" allowOverlap="1" wp14:anchorId="54897DE0" wp14:editId="507B3193">
            <wp:simplePos x="0" y="0"/>
            <wp:positionH relativeFrom="margin">
              <wp:align>center</wp:align>
            </wp:positionH>
            <wp:positionV relativeFrom="paragraph">
              <wp:posOffset>636491</wp:posOffset>
            </wp:positionV>
            <wp:extent cx="9095349" cy="4534900"/>
            <wp:effectExtent l="0" t="0" r="0" b="0"/>
            <wp:wrapSquare wrapText="bothSides" distT="114300" distB="114300" distL="114300" distR="114300"/>
            <wp:docPr id="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95349" cy="453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7D5F553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CA2753" w:rsidRPr="000E44E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6315973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uthor’s keyword adjustment</w:t>
      </w:r>
    </w:p>
    <w:p w14:paraId="0E418AFD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7DC935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b/>
          <w:sz w:val="24"/>
          <w:szCs w:val="24"/>
        </w:rPr>
        <w:t>Removed</w:t>
      </w:r>
    </w:p>
    <w:p w14:paraId="0B9C99B3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CA2753" w:rsidRPr="000E44EE" w14:paraId="37CD5B19" w14:textId="77777777" w:rsidTr="0066501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184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complications,oral health,risk factors,dentistry,knowledge,dental,prevalence,qualitative research,questionnaire,risk factor,treatment,survey,oral,cross-sectional study,diagnosis,incidence,treatment needs,reliability,clinical trial,cohort study,longitudinal study,validity,practice,cross-sectional studies,complications,intervention,periodontal,risk assessment,assessment,longitudinal studies,randomized controlled trial,patients,qualitative,etiology,health,cohort studies,perception,questionnaires,treatment outcome,meta-analysis,treatment need,surveys and questionnaires,risk indicators,validation,outcomes,perceptions,case-control study,follow-up studies,longitudinal,multilevel analysis,oral diagnosis,qualitative study,follow-up,late effects,outcome,practices,survival analysis,association,cross-sectional,pathology,prognosis,risk,cohort,dental patients,factor analysis,human,review,systematic review,focus group,associated factors,evaluation,grounded theory,logistic models,logistic regression,randomized clinical trial,recruitment,severity,clinical trials,collaboration,community-based participatory research,complication,mercury,oral findings,polymerase chain reaction,predictors,randomised controlled trial,real-time polymerase chain reaction,success,teaching,trends,dental problems,case-control studies,clinical study,decision making,experiences,population study,professional role,prospective cohort study,referral,regression analysis,retrospective study,structural equation modelling,syndrome,validation studies</w:t>
            </w:r>
          </w:p>
        </w:tc>
      </w:tr>
    </w:tbl>
    <w:p w14:paraId="5C2C98DC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F11467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b/>
          <w:sz w:val="24"/>
          <w:szCs w:val="24"/>
        </w:rPr>
        <w:t>Merged*</w:t>
      </w:r>
    </w:p>
    <w:p w14:paraId="7CA87D25" w14:textId="77777777" w:rsidR="00CA2753" w:rsidRPr="000E44EE" w:rsidRDefault="00CA2753" w:rsidP="00CA275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CA2753" w:rsidRPr="000E44EE" w14:paraId="503419BC" w14:textId="77777777" w:rsidTr="0066501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EA7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ccess,access to care,access to health care,accessibility</w:t>
            </w:r>
          </w:p>
          <w:p w14:paraId="3790414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dental care,access to oral health care</w:t>
            </w:r>
          </w:p>
          <w:p w14:paraId="3425122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dolescents,adolescent,adolescenceyoung adults</w:t>
            </w:r>
          </w:p>
          <w:p w14:paraId="0D36B92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dults,adult</w:t>
            </w:r>
          </w:p>
          <w:p w14:paraId="0769526E" w14:textId="77777777" w:rsidR="00CA2753" w:rsidRPr="00435CDA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lzheimer's disease,alzheimer disease</w:t>
            </w:r>
          </w:p>
          <w:p w14:paraId="6E8BE9D9" w14:textId="77777777" w:rsidR="00CA2753" w:rsidRPr="00435CDA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naesthesia,anesthesia</w:t>
            </w:r>
          </w:p>
          <w:p w14:paraId="08972A43" w14:textId="77777777" w:rsidR="00CA2753" w:rsidRPr="00435CDA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norexia,anorexia nervosa</w:t>
            </w:r>
          </w:p>
          <w:p w14:paraId="2A3D0CB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tion,anticoagulants,anticoagulants,oral anticoagulants,anticoagulant therapy</w:t>
            </w:r>
          </w:p>
          <w:p w14:paraId="031D305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ttachment loss,periodontal attachment loss,clinical attachment loss,loss of attachment</w:t>
            </w:r>
          </w:p>
          <w:p w14:paraId="11D4DA2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ttitudes,attitude</w:t>
            </w:r>
          </w:p>
          <w:p w14:paraId="2DC2659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autism,autism spectrum disorder,autism spectrum disorders,autistic disorder,autistic spectrum disorder</w:t>
            </w:r>
          </w:p>
          <w:p w14:paraId="15BF09C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,behavior</w:t>
            </w:r>
          </w:p>
          <w:p w14:paraId="5CE7B1B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iomarkers,biomarker,biological markers</w:t>
            </w:r>
          </w:p>
          <w:p w14:paraId="3F98EAA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isphosphonates,bisphosphonate</w:t>
            </w:r>
          </w:p>
          <w:p w14:paraId="686F059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mi,body mass index</w:t>
            </w:r>
          </w:p>
          <w:p w14:paraId="0635AA6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one metastasis,bone metastases</w:t>
            </w:r>
          </w:p>
          <w:p w14:paraId="53D5F3C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,breast neoplasms</w:t>
            </w:r>
          </w:p>
          <w:p w14:paraId="51F5D70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onj, bisphosphonate-related osteonecrosis of the jaw</w:t>
            </w:r>
          </w:p>
          <w:p w14:paraId="5F47418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uffering capacity,buffer capacity</w:t>
            </w:r>
          </w:p>
          <w:p w14:paraId="4BA96F9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bulimia nervosa,bulimia</w:t>
            </w:r>
          </w:p>
          <w:p w14:paraId="3E2A0F3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lculus,dental calculus</w:t>
            </w:r>
          </w:p>
          <w:p w14:paraId="6E97001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ncer treatment,cancer therapy</w:t>
            </w:r>
          </w:p>
          <w:p w14:paraId="31EB019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ndida,candida albicans,candida spp</w:t>
            </w:r>
          </w:p>
          <w:p w14:paraId="1FA7ECB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s,cardiovascular disease</w:t>
            </w:r>
          </w:p>
          <w:p w14:paraId="08312EE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s,caregiver</w:t>
            </w:r>
          </w:p>
          <w:p w14:paraId="61E1288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aries,dental caries,tooth decay,dental decay,decayed</w:t>
            </w:r>
          </w:p>
          <w:p w14:paraId="15DC063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hildren,child</w:t>
            </w:r>
          </w:p>
          <w:p w14:paraId="34E6BFD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hronic diseases,chronic disease</w:t>
            </w:r>
          </w:p>
          <w:p w14:paraId="135AC23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left,cleft palate,cleft lip and palate,cleft lip,cleft lip/palate</w:t>
            </w:r>
          </w:p>
          <w:p w14:paraId="1BD8D44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ognitions,cognition,cognitive function</w:t>
            </w:r>
          </w:p>
          <w:p w14:paraId="68537E2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impairment,cognitive dysfunction</w:t>
            </w:r>
          </w:p>
          <w:p w14:paraId="661B956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omplete dentures,complete denture</w:t>
            </w:r>
          </w:p>
          <w:p w14:paraId="4B3E83B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omputed tomography,ct</w:t>
            </w:r>
          </w:p>
          <w:p w14:paraId="384F659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cytokines,cytokine</w:t>
            </w:r>
          </w:p>
          <w:p w14:paraId="58F8F31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care,oral care</w:t>
            </w:r>
          </w:p>
          <w:p w14:paraId="6193DEF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diseases,dental disease</w:t>
            </w:r>
          </w:p>
          <w:p w14:paraId="00DDFA2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erosion,erosive tooth wear</w:t>
            </w:r>
          </w:p>
          <w:p w14:paraId="5ED39CF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health surveys,dental health survey</w:t>
            </w:r>
          </w:p>
          <w:p w14:paraId="773A6D6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hygienists,dental hygienists</w:t>
            </w:r>
          </w:p>
          <w:p w14:paraId="1784D9E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services,</w:t>
            </w:r>
          </w:p>
          <w:p w14:paraId="5EA8043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services utilization,dental utilization</w:t>
            </w:r>
          </w:p>
          <w:p w14:paraId="6EB6FD5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al visits,dental visit</w:t>
            </w:r>
          </w:p>
          <w:p w14:paraId="7D21A50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ists,dentist</w:t>
            </w:r>
          </w:p>
          <w:p w14:paraId="0EC5073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ntures,denture</w:t>
            </w:r>
          </w:p>
          <w:p w14:paraId="37B189D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al disabilities,developmental disability</w:t>
            </w:r>
          </w:p>
          <w:p w14:paraId="3101C8E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,diabetes mellitus</w:t>
            </w:r>
          </w:p>
          <w:p w14:paraId="2C864BC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iet, dietary intake,dietary habits</w:t>
            </w:r>
          </w:p>
          <w:p w14:paraId="3715A15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ies,disability</w:t>
            </w:r>
          </w:p>
          <w:p w14:paraId="53DAE86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isparaties,disparity</w:t>
            </w:r>
          </w:p>
          <w:p w14:paraId="1012D64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mft,dmf index,dmft index,dmf</w:t>
            </w:r>
          </w:p>
          <w:p w14:paraId="3DB2CB8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,down's syndrome</w:t>
            </w:r>
          </w:p>
          <w:p w14:paraId="0F37490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rug abuse,substance abuse,drug addiction</w:t>
            </w:r>
          </w:p>
          <w:p w14:paraId="56F82CA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dry mouth,oral dryness</w:t>
            </w:r>
          </w:p>
          <w:p w14:paraId="09D5466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dentulism,edentulous,edentulousness</w:t>
            </w:r>
          </w:p>
          <w:p w14:paraId="55FB9BF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lderly,older adults,aged,older people,aging,ageing,elderly people,elders,elderly patients,the elderly,geriatric population,elderly population,older,older adult,older persons,elder,seniors</w:t>
            </w:r>
          </w:p>
          <w:p w14:paraId="309A25F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namel,dental enamel</w:t>
            </w:r>
          </w:p>
          <w:p w14:paraId="24AE940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ndodontics,endodontic</w:t>
            </w:r>
          </w:p>
          <w:p w14:paraId="58708AB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,race,ethnic groups</w:t>
            </w:r>
          </w:p>
          <w:p w14:paraId="708713C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extraction,tooth extraction,dental extraction,dental extractions</w:t>
            </w:r>
          </w:p>
          <w:p w14:paraId="090DBB9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luorides,fluoride</w:t>
            </w:r>
          </w:p>
          <w:p w14:paraId="6EE1653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luorosis,dental fluorosis</w:t>
            </w:r>
          </w:p>
          <w:p w14:paraId="57F5E4D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free flibula flap, fibula free flap</w:t>
            </w:r>
          </w:p>
          <w:p w14:paraId="0F5A27D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der,sex</w:t>
            </w:r>
          </w:p>
          <w:p w14:paraId="10B71B0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eneral anaesthesia, general anesthesia</w:t>
            </w:r>
          </w:p>
          <w:p w14:paraId="5B93BC2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eriatrics,geriatric</w:t>
            </w:r>
          </w:p>
          <w:p w14:paraId="4DA6B06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ingivitis,gingival inflammation</w:t>
            </w:r>
          </w:p>
          <w:p w14:paraId="0ECA907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glycaemic control,glycemic control</w:t>
            </w:r>
          </w:p>
          <w:p w14:paraId="0C15541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ead and neck cancer,head and neck neoplasms</w:t>
            </w:r>
          </w:p>
          <w:p w14:paraId="2948B46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ealth behaviors,health behavior</w:t>
            </w:r>
          </w:p>
          <w:p w14:paraId="653E95E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ealth disparities,health inequalities</w:t>
            </w:r>
          </w:p>
          <w:p w14:paraId="2D09DD1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ealth literacy,health knowledge</w:t>
            </w:r>
          </w:p>
          <w:p w14:paraId="6E73A63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earing impairment,hearing loss</w:t>
            </w:r>
          </w:p>
          <w:p w14:paraId="65BBF37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ispanics,hispanic</w:t>
            </w:r>
          </w:p>
          <w:p w14:paraId="7678806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iv,hiv infection,hiv/aids,human immunodeficiency virus,hiv infections</w:t>
            </w:r>
          </w:p>
          <w:p w14:paraId="07E2337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homeless,homeless persons,homelessness</w:t>
            </w:r>
          </w:p>
          <w:p w14:paraId="0BDD9D2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mmigrants,immigrant,immigration,emigrants and immigrants,migrants,migrant</w:t>
            </w:r>
          </w:p>
          <w:p w14:paraId="4FE3704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mplants,dental implants,dental implant,implant,dental implantation,implantology</w:t>
            </w:r>
          </w:p>
          <w:p w14:paraId="6356748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nequalities,inequality</w:t>
            </w:r>
          </w:p>
          <w:p w14:paraId="06C270F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alised elderly,institutionalized elderly</w:t>
            </w:r>
          </w:p>
          <w:p w14:paraId="6C744D2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intellectual disabilities,intellectual disability</w:t>
            </w:r>
          </w:p>
          <w:p w14:paraId="44BFDAE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jaw,jaws</w:t>
            </w:r>
          </w:p>
          <w:p w14:paraId="0F3EC4B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ndibular advancement devices,mandibular advancement device,mandibular advancement appliance</w:t>
            </w:r>
          </w:p>
          <w:p w14:paraId="760C60D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ndibular reconstruction,mandible reconstruction</w:t>
            </w:r>
          </w:p>
          <w:p w14:paraId="53EAF35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asticatory performance,chewing ability,masticatory performance,masticatory function,masticatory ability</w:t>
            </w:r>
          </w:p>
          <w:p w14:paraId="77861A1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,medication</w:t>
            </w:r>
          </w:p>
          <w:p w14:paraId="6EA4854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ental disorders,mental illness</w:t>
            </w:r>
          </w:p>
          <w:p w14:paraId="3899DE3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icrobiome,microbiota</w:t>
            </w:r>
          </w:p>
          <w:p w14:paraId="01EED3B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mronj,medication-related osteonecrosis of the jaw</w:t>
            </w:r>
          </w:p>
          <w:p w14:paraId="423C4D3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nursing homes,nursing home</w:t>
            </w:r>
          </w:p>
          <w:p w14:paraId="1E6A68D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bstructive sleep apnoea,obstructive sleep apnea,obstructive sleep apnea syndrome</w:t>
            </w:r>
          </w:p>
          <w:p w14:paraId="734492E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cclusion,dental occlusion</w:t>
            </w:r>
          </w:p>
          <w:p w14:paraId="28C4E53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hip-14,oral health impact profile,ohip,oral health impact profile-14</w:t>
            </w:r>
          </w:p>
          <w:p w14:paraId="249935A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hrqol,oral health-related quality of life,oral health related quality of life,oral health quality of life</w:t>
            </w:r>
          </w:p>
          <w:p w14:paraId="24AD4CD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appliances,oral appliance,oral appliance therapy</w:t>
            </w:r>
          </w:p>
          <w:p w14:paraId="2769E53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cancer,mouth neoplasms,oral cavity cancer,mouth neoplasm</w:t>
            </w:r>
          </w:p>
          <w:p w14:paraId="248C4F2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diseases,oral disease</w:t>
            </w:r>
          </w:p>
          <w:p w14:paraId="35C50D3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health behaviours,oral health behavior,oral health behaviors,oral health behaviour</w:t>
            </w:r>
          </w:p>
          <w:p w14:paraId="6397E6F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health status,oral status</w:t>
            </w:r>
          </w:p>
          <w:p w14:paraId="55848D9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hygiene,dental hygiene</w:t>
            </w:r>
          </w:p>
          <w:p w14:paraId="593896F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infections,oral infection</w:t>
            </w:r>
          </w:p>
          <w:p w14:paraId="6B0596D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lesions,oral lesion</w:t>
            </w:r>
          </w:p>
          <w:p w14:paraId="5079A182" w14:textId="77777777" w:rsidR="00CA2753" w:rsidRPr="00435CDA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ral manifestations,oral manifestation</w:t>
            </w:r>
          </w:p>
          <w:p w14:paraId="6535D091" w14:textId="77777777" w:rsidR="00CA2753" w:rsidRPr="00435CDA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435CD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ral microbiome,oral microbiota,oral microflora</w:t>
            </w:r>
          </w:p>
          <w:p w14:paraId="5C8F2A6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mucosa,mouth mucosa</w:t>
            </w:r>
          </w:p>
          <w:p w14:paraId="7B5BC36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oral surgery,oral surgical procedures</w:t>
            </w:r>
          </w:p>
          <w:p w14:paraId="0A6459E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steonecrosis of the jaw,jaw osteonecrosis,osteonecrosis of the jaws</w:t>
            </w:r>
          </w:p>
          <w:p w14:paraId="46D8D23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aediatric dentistry,pediatric dentistry</w:t>
            </w:r>
          </w:p>
          <w:p w14:paraId="0704B09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aediatrics,pediatrics,pediatric,paediatric</w:t>
            </w:r>
          </w:p>
          <w:p w14:paraId="59F858D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eriodontal therapy,periodontal treatment</w:t>
            </w:r>
          </w:p>
          <w:p w14:paraId="2774255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eriodontitis,periodontal diseases,periodontal inflammation</w:t>
            </w:r>
          </w:p>
          <w:p w14:paraId="2DC9452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ermanent dentition,permanent teeth</w:t>
            </w:r>
          </w:p>
          <w:p w14:paraId="1D6F0579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ty traits,personality</w:t>
            </w:r>
          </w:p>
          <w:p w14:paraId="4731A2B0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function,physical performance</w:t>
            </w:r>
          </w:p>
          <w:p w14:paraId="563B087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,pregnant women</w:t>
            </w:r>
          </w:p>
          <w:p w14:paraId="31C07E7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reschool children,preschool</w:t>
            </w:r>
          </w:p>
          <w:p w14:paraId="40C189A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are,primary health care</w:t>
            </w:r>
          </w:p>
          <w:p w14:paraId="5BC9C7D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rimary dentition,primary teeth</w:t>
            </w:r>
          </w:p>
          <w:p w14:paraId="67057C7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rison,prisoners</w:t>
            </w:r>
          </w:p>
          <w:p w14:paraId="5883F15D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rosthesis,prosthetic rehabilitation,prosthetic treatment</w:t>
            </w:r>
          </w:p>
          <w:p w14:paraId="58CF4F5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psychometrics,psychometric properties</w:t>
            </w:r>
          </w:p>
          <w:p w14:paraId="2424365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radiotherapy,radiation therapy</w:t>
            </w:r>
          </w:p>
          <w:p w14:paraId="1C45911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rare diseases,rare disease</w:t>
            </w:r>
          </w:p>
          <w:p w14:paraId="33DC890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renal transplant,renal transplantation</w:t>
            </w:r>
          </w:p>
          <w:p w14:paraId="2E82CC8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alivary flow,salivary flow rate</w:t>
            </w:r>
          </w:p>
          <w:p w14:paraId="6AED4D3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chool,schools</w:t>
            </w:r>
          </w:p>
          <w:p w14:paraId="2CB7AEE4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chool children,schoolchildren</w:t>
            </w:r>
          </w:p>
          <w:p w14:paraId="1DBD22F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leep apnoea,sleep apnea,sleep disordered breathing,sleep-disordered breathing,sleep apnea syndromes</w:t>
            </w:r>
          </w:p>
          <w:p w14:paraId="7BF42CA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ocial inequality,social inequalities</w:t>
            </w:r>
          </w:p>
          <w:p w14:paraId="616226AF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ociodemographic factors,socio-demographic factors</w:t>
            </w:r>
          </w:p>
          <w:p w14:paraId="0D72F8F2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factors,socio-economic factors</w:t>
            </w:r>
          </w:p>
          <w:p w14:paraId="0EC5089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status,socio-economic status</w:t>
            </w:r>
          </w:p>
          <w:p w14:paraId="37E6ACC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pecial needs,special care,special health care needs</w:t>
            </w:r>
          </w:p>
          <w:p w14:paraId="277ED257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pecial needs dentistry,special care dentistry</w:t>
            </w:r>
          </w:p>
          <w:p w14:paraId="4758261A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urgery,surgical treatment</w:t>
            </w:r>
          </w:p>
          <w:p w14:paraId="1BBA8CC3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wallowing,deglutition</w:t>
            </w:r>
          </w:p>
          <w:p w14:paraId="5EB6DC18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diseases,systemic disease</w:t>
            </w:r>
          </w:p>
          <w:p w14:paraId="28267AF5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eeth,tooth</w:t>
            </w:r>
          </w:p>
          <w:p w14:paraId="6747D49B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md,temporomandibular disorders,temporomandibular disorder,temporomandibular joint disorders</w:t>
            </w:r>
          </w:p>
          <w:p w14:paraId="49B422B6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smoking,tobacco use,tobacco smoking,tobacco</w:t>
            </w:r>
          </w:p>
          <w:p w14:paraId="1EA4893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oothbrushing,tooth brushing</w:t>
            </w:r>
          </w:p>
          <w:p w14:paraId="2931E34C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ype 1 diabetes,type 1 diabetes mellitus</w:t>
            </w:r>
          </w:p>
          <w:p w14:paraId="79E990E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type 2 diabetes,diabetes mellitus type 2,type 2 diabetes mellitus</w:t>
            </w:r>
          </w:p>
          <w:p w14:paraId="1069EEC1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sa,united states</w:t>
            </w:r>
          </w:p>
          <w:p w14:paraId="4AF911FE" w14:textId="77777777" w:rsidR="00CA2753" w:rsidRPr="000E44EE" w:rsidRDefault="00CA2753" w:rsidP="0066501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EE">
              <w:rPr>
                <w:rFonts w:ascii="Times New Roman" w:eastAsia="Times New Roman" w:hAnsi="Times New Roman" w:cs="Times New Roman"/>
                <w:sz w:val="24"/>
                <w:szCs w:val="24"/>
              </w:rPr>
              <w:t>utilisation,utilization</w:t>
            </w:r>
          </w:p>
        </w:tc>
      </w:tr>
    </w:tbl>
    <w:p w14:paraId="79CC20AD" w14:textId="77777777" w:rsidR="00CA2753" w:rsidRPr="000E44EE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0E95D2" w14:textId="77777777" w:rsidR="00CA2753" w:rsidRDefault="00CA2753" w:rsidP="00CA2753">
      <w:pPr>
        <w:rPr>
          <w:rFonts w:ascii="Times New Roman" w:eastAsia="Times New Roman" w:hAnsi="Times New Roman" w:cs="Times New Roman"/>
          <w:sz w:val="24"/>
          <w:szCs w:val="24"/>
        </w:rPr>
      </w:pPr>
      <w:r w:rsidRPr="000E44EE">
        <w:rPr>
          <w:rFonts w:ascii="Times New Roman" w:eastAsia="Times New Roman" w:hAnsi="Times New Roman" w:cs="Times New Roman"/>
          <w:sz w:val="24"/>
          <w:szCs w:val="24"/>
        </w:rPr>
        <w:t>*subsequent keywords merged into the first keyword of the row</w:t>
      </w:r>
    </w:p>
    <w:p w14:paraId="19FDD6B4" w14:textId="77777777" w:rsidR="0054601A" w:rsidRDefault="0054601A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220D83" w14:textId="77777777" w:rsidR="0054601A" w:rsidRDefault="0054601A" w:rsidP="00CA275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4601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07AC6" w14:textId="77777777" w:rsidR="005755F8" w:rsidRDefault="005755F8">
      <w:pPr>
        <w:spacing w:line="240" w:lineRule="auto"/>
      </w:pPr>
      <w:r>
        <w:separator/>
      </w:r>
    </w:p>
  </w:endnote>
  <w:endnote w:type="continuationSeparator" w:id="0">
    <w:p w14:paraId="54A97142" w14:textId="77777777" w:rsidR="005755F8" w:rsidRDefault="005755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02B86" w14:textId="77777777" w:rsidR="005755F8" w:rsidRDefault="005755F8">
      <w:pPr>
        <w:spacing w:line="240" w:lineRule="auto"/>
      </w:pPr>
      <w:r>
        <w:separator/>
      </w:r>
    </w:p>
  </w:footnote>
  <w:footnote w:type="continuationSeparator" w:id="0">
    <w:p w14:paraId="75B61823" w14:textId="77777777" w:rsidR="005755F8" w:rsidRDefault="005755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47938" w14:textId="77777777" w:rsidR="003F34D8" w:rsidRDefault="005755F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62301"/>
    <w:multiLevelType w:val="multilevel"/>
    <w:tmpl w:val="0F9E5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3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53"/>
    <w:rsid w:val="000F1A0C"/>
    <w:rsid w:val="00223197"/>
    <w:rsid w:val="002D77BA"/>
    <w:rsid w:val="00487D66"/>
    <w:rsid w:val="0054185A"/>
    <w:rsid w:val="0054601A"/>
    <w:rsid w:val="005755F8"/>
    <w:rsid w:val="005A5DE2"/>
    <w:rsid w:val="00743EFB"/>
    <w:rsid w:val="00890045"/>
    <w:rsid w:val="00983767"/>
    <w:rsid w:val="00992714"/>
    <w:rsid w:val="00B75B8F"/>
    <w:rsid w:val="00C06E1E"/>
    <w:rsid w:val="00CA2753"/>
    <w:rsid w:val="00CC72D1"/>
    <w:rsid w:val="00ED4F37"/>
    <w:rsid w:val="00F2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9A01"/>
  <w15:chartTrackingRefBased/>
  <w15:docId w15:val="{6BA3B51D-CF8F-4439-AEE9-F3ACE2961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753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753"/>
    <w:pPr>
      <w:keepNext/>
      <w:keepLines/>
      <w:outlineLvl w:val="0"/>
    </w:pPr>
    <w:rPr>
      <w:rFonts w:ascii="Times New Roman" w:eastAsia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75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75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75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75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75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753"/>
    <w:rPr>
      <w:rFonts w:ascii="Times New Roman" w:eastAsia="Times New Roman" w:hAnsi="Times New Roman" w:cs="Times New Roman"/>
      <w:b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753"/>
    <w:rPr>
      <w:rFonts w:ascii="Arial" w:eastAsia="Arial" w:hAnsi="Arial" w:cs="Arial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A2753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753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753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753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A275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753"/>
    <w:rPr>
      <w:rFonts w:ascii="Arial" w:eastAsia="Arial" w:hAnsi="Arial" w:cs="Arial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75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2753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customStyle="1" w:styleId="Normal1">
    <w:name w:val="Normal1"/>
    <w:rsid w:val="00CA2753"/>
    <w:pPr>
      <w:spacing w:after="0" w:line="276" w:lineRule="auto"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2231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4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4</Pages>
  <Words>2752</Words>
  <Characters>15691</Characters>
  <Application>Microsoft Office Word</Application>
  <DocSecurity>0</DocSecurity>
  <Lines>130</Lines>
  <Paragraphs>3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</vt:i4>
      </vt:variant>
    </vt:vector>
  </HeadingPairs>
  <TitlesOfParts>
    <vt:vector size="2" baseType="lpstr">
      <vt:lpstr/>
      <vt:lpstr>        Article Title: Evaluating global research trends in Special Needs Dentistry: A s</vt:lpstr>
    </vt:vector>
  </TitlesOfParts>
  <Company/>
  <LinksUpToDate>false</LinksUpToDate>
  <CharactersWithSpaces>1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nfora</dc:creator>
  <cp:keywords/>
  <dc:description/>
  <cp:lastModifiedBy>Antonio Celentano</cp:lastModifiedBy>
  <cp:revision>3</cp:revision>
  <dcterms:created xsi:type="dcterms:W3CDTF">2023-07-17T08:36:00Z</dcterms:created>
  <dcterms:modified xsi:type="dcterms:W3CDTF">2023-08-26T14:38:00Z</dcterms:modified>
</cp:coreProperties>
</file>